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526" w:rsidRPr="00014BF7" w:rsidDel="00600B49" w:rsidRDefault="00CE4526" w:rsidP="00CE4526">
      <w:pPr>
        <w:spacing w:after="0" w:line="240" w:lineRule="auto"/>
        <w:jc w:val="both"/>
        <w:rPr>
          <w:del w:id="0" w:author="user" w:date="2015-07-18T16:55:00Z"/>
          <w:rFonts w:ascii="Times New Roman" w:hAnsi="Times New Roman"/>
          <w:b/>
          <w:szCs w:val="20"/>
          <w:rPrChange w:id="1" w:author="user" w:date="2015-07-18T16:56:00Z">
            <w:rPr>
              <w:del w:id="2" w:author="user" w:date="2015-07-18T16:55:00Z"/>
              <w:rFonts w:ascii="Times New Roman" w:hAnsi="Times New Roman"/>
              <w:b/>
              <w:sz w:val="20"/>
              <w:szCs w:val="20"/>
            </w:rPr>
          </w:rPrChange>
        </w:rPr>
        <w:sectPr w:rsidR="00CE4526" w:rsidRPr="00014BF7" w:rsidDel="00600B49" w:rsidSect="00B827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7E8D" w:rsidRPr="00014BF7" w:rsidRDefault="00CE4526" w:rsidP="00CE4526">
      <w:pPr>
        <w:spacing w:after="0" w:line="240" w:lineRule="auto"/>
        <w:jc w:val="both"/>
        <w:rPr>
          <w:rFonts w:ascii="Times New Roman" w:hAnsi="Times New Roman"/>
          <w:szCs w:val="20"/>
          <w:rPrChange w:id="3" w:author="user" w:date="2015-07-18T16:56:00Z">
            <w:rPr>
              <w:rFonts w:ascii="Times New Roman" w:hAnsi="Times New Roman"/>
              <w:sz w:val="20"/>
              <w:szCs w:val="20"/>
            </w:rPr>
          </w:rPrChange>
        </w:rPr>
      </w:pPr>
      <w:del w:id="4" w:author="user" w:date="2015-07-18T16:51:00Z">
        <w:r w:rsidRPr="00014BF7" w:rsidDel="00AD31F0">
          <w:rPr>
            <w:rFonts w:ascii="Times New Roman" w:hAnsi="Times New Roman"/>
            <w:b/>
            <w:sz w:val="24"/>
            <w:szCs w:val="20"/>
            <w:rPrChange w:id="5" w:author="user" w:date="2015-07-18T16:56:00Z">
              <w:rPr>
                <w:rFonts w:ascii="Times New Roman" w:hAnsi="Times New Roman"/>
                <w:b/>
                <w:szCs w:val="20"/>
              </w:rPr>
            </w:rPrChange>
          </w:rPr>
          <w:delText xml:space="preserve">Table </w:delText>
        </w:r>
      </w:del>
      <w:r w:rsidRPr="00014BF7">
        <w:rPr>
          <w:rFonts w:ascii="Times New Roman" w:hAnsi="Times New Roman"/>
          <w:b/>
          <w:sz w:val="24"/>
          <w:szCs w:val="20"/>
          <w:rPrChange w:id="6" w:author="user" w:date="2015-07-18T16:56:00Z">
            <w:rPr>
              <w:rFonts w:ascii="Times New Roman" w:hAnsi="Times New Roman"/>
              <w:b/>
              <w:szCs w:val="20"/>
            </w:rPr>
          </w:rPrChange>
        </w:rPr>
        <w:t>S2</w:t>
      </w:r>
      <w:ins w:id="7" w:author="user" w:date="2015-07-18T16:51:00Z">
        <w:r w:rsidR="00AD31F0" w:rsidRPr="00014BF7">
          <w:rPr>
            <w:rFonts w:ascii="Times New Roman" w:hAnsi="Times New Roman"/>
            <w:b/>
            <w:sz w:val="24"/>
            <w:szCs w:val="20"/>
            <w:rPrChange w:id="8" w:author="user" w:date="2015-07-18T16:56:00Z">
              <w:rPr>
                <w:rFonts w:ascii="Times New Roman" w:hAnsi="Times New Roman"/>
                <w:b/>
                <w:szCs w:val="20"/>
              </w:rPr>
            </w:rPrChange>
          </w:rPr>
          <w:t xml:space="preserve"> Table</w:t>
        </w:r>
      </w:ins>
      <w:r w:rsidRPr="00014BF7">
        <w:rPr>
          <w:rFonts w:ascii="Times New Roman" w:hAnsi="Times New Roman"/>
          <w:sz w:val="24"/>
          <w:szCs w:val="20"/>
          <w:rPrChange w:id="9" w:author="user" w:date="2015-07-18T16:56:00Z">
            <w:rPr>
              <w:rFonts w:ascii="Times New Roman" w:hAnsi="Times New Roman"/>
              <w:szCs w:val="20"/>
            </w:rPr>
          </w:rPrChange>
        </w:rPr>
        <w:t xml:space="preserve">. </w:t>
      </w:r>
      <w:r w:rsidR="00E15F10" w:rsidRPr="00014BF7">
        <w:rPr>
          <w:rFonts w:ascii="Times New Roman" w:hAnsi="Times New Roman"/>
          <w:b/>
          <w:sz w:val="24"/>
          <w:szCs w:val="20"/>
          <w:rPrChange w:id="10" w:author="user" w:date="2015-07-18T16:56:00Z">
            <w:rPr>
              <w:rFonts w:ascii="Times New Roman" w:hAnsi="Times New Roman"/>
              <w:b/>
              <w:szCs w:val="20"/>
            </w:rPr>
          </w:rPrChange>
        </w:rPr>
        <w:t xml:space="preserve">Distribution of </w:t>
      </w:r>
      <w:r w:rsidR="003C5B1A" w:rsidRPr="00014BF7">
        <w:rPr>
          <w:rFonts w:ascii="Times New Roman" w:hAnsi="Times New Roman"/>
          <w:b/>
          <w:sz w:val="24"/>
          <w:szCs w:val="20"/>
          <w:rPrChange w:id="11" w:author="user" w:date="2015-07-18T16:56:00Z">
            <w:rPr>
              <w:rFonts w:ascii="Times New Roman" w:hAnsi="Times New Roman"/>
              <w:b/>
              <w:szCs w:val="20"/>
            </w:rPr>
          </w:rPrChange>
        </w:rPr>
        <w:t xml:space="preserve">model consensus classes in </w:t>
      </w:r>
      <w:r w:rsidR="007C52E3" w:rsidRPr="00014BF7">
        <w:rPr>
          <w:rFonts w:ascii="Times New Roman" w:hAnsi="Times New Roman"/>
          <w:b/>
          <w:sz w:val="24"/>
          <w:szCs w:val="20"/>
          <w:rPrChange w:id="12" w:author="user" w:date="2015-07-18T16:56:00Z">
            <w:rPr>
              <w:rFonts w:ascii="Times New Roman" w:hAnsi="Times New Roman"/>
              <w:b/>
              <w:szCs w:val="20"/>
            </w:rPr>
          </w:rPrChange>
        </w:rPr>
        <w:t xml:space="preserve">the ecoregions </w:t>
      </w:r>
      <w:r w:rsidR="003C5B1A" w:rsidRPr="00014BF7">
        <w:rPr>
          <w:rFonts w:ascii="Times New Roman" w:hAnsi="Times New Roman"/>
          <w:b/>
          <w:sz w:val="24"/>
          <w:szCs w:val="20"/>
          <w:rPrChange w:id="13" w:author="user" w:date="2015-07-18T16:56:00Z">
            <w:rPr>
              <w:rFonts w:ascii="Times New Roman" w:hAnsi="Times New Roman"/>
              <w:b/>
              <w:szCs w:val="20"/>
            </w:rPr>
          </w:rPrChange>
        </w:rPr>
        <w:t xml:space="preserve">of </w:t>
      </w:r>
      <w:r w:rsidRPr="00014BF7">
        <w:rPr>
          <w:rFonts w:ascii="Times New Roman" w:hAnsi="Times New Roman"/>
          <w:b/>
          <w:sz w:val="24"/>
          <w:szCs w:val="20"/>
          <w:rPrChange w:id="14" w:author="user" w:date="2015-07-18T16:56:00Z">
            <w:rPr>
              <w:rFonts w:ascii="Times New Roman" w:hAnsi="Times New Roman"/>
              <w:b/>
              <w:szCs w:val="20"/>
            </w:rPr>
          </w:rPrChange>
        </w:rPr>
        <w:t>India</w:t>
      </w:r>
      <w:r w:rsidR="00512F7F" w:rsidRPr="00014BF7">
        <w:rPr>
          <w:rFonts w:ascii="Times New Roman" w:hAnsi="Times New Roman"/>
          <w:b/>
          <w:sz w:val="24"/>
          <w:szCs w:val="20"/>
          <w:rPrChange w:id="15" w:author="user" w:date="2015-07-18T16:56:00Z">
            <w:rPr>
              <w:rFonts w:ascii="Times New Roman" w:hAnsi="Times New Roman"/>
              <w:b/>
              <w:szCs w:val="20"/>
            </w:rPr>
          </w:rPrChange>
        </w:rPr>
        <w:t xml:space="preserve">. </w:t>
      </w:r>
      <w:r w:rsidR="000F0C25" w:rsidRPr="00014BF7">
        <w:rPr>
          <w:rFonts w:ascii="Times New Roman" w:hAnsi="Times New Roman"/>
          <w:sz w:val="24"/>
          <w:szCs w:val="20"/>
          <w:rPrChange w:id="16" w:author="user" w:date="2015-07-18T16:56:00Z">
            <w:rPr>
              <w:rFonts w:ascii="Times New Roman" w:hAnsi="Times New Roman"/>
              <w:szCs w:val="20"/>
            </w:rPr>
          </w:rPrChange>
        </w:rPr>
        <w:t xml:space="preserve">The values </w:t>
      </w:r>
      <w:r w:rsidR="007E018E" w:rsidRPr="00014BF7">
        <w:rPr>
          <w:rFonts w:ascii="Times New Roman" w:hAnsi="Times New Roman"/>
          <w:sz w:val="24"/>
          <w:szCs w:val="20"/>
          <w:rPrChange w:id="17" w:author="user" w:date="2015-07-18T16:56:00Z">
            <w:rPr>
              <w:rFonts w:ascii="Times New Roman" w:hAnsi="Times New Roman"/>
              <w:szCs w:val="20"/>
            </w:rPr>
          </w:rPrChange>
        </w:rPr>
        <w:t xml:space="preserve">in the table </w:t>
      </w:r>
      <w:r w:rsidR="000F0C25" w:rsidRPr="00014BF7">
        <w:rPr>
          <w:rFonts w:ascii="Times New Roman" w:hAnsi="Times New Roman"/>
          <w:sz w:val="24"/>
          <w:szCs w:val="20"/>
          <w:rPrChange w:id="18" w:author="user" w:date="2015-07-18T16:56:00Z">
            <w:rPr>
              <w:rFonts w:ascii="Times New Roman" w:hAnsi="Times New Roman"/>
              <w:szCs w:val="20"/>
            </w:rPr>
          </w:rPrChange>
        </w:rPr>
        <w:t>represent the number of pixels</w:t>
      </w:r>
      <w:r w:rsidR="005F369D" w:rsidRPr="00014BF7">
        <w:rPr>
          <w:rFonts w:ascii="Times New Roman" w:hAnsi="Times New Roman"/>
          <w:sz w:val="24"/>
          <w:szCs w:val="20"/>
          <w:rPrChange w:id="19" w:author="user" w:date="2015-07-18T16:56:00Z">
            <w:rPr>
              <w:rFonts w:ascii="Times New Roman" w:hAnsi="Times New Roman"/>
              <w:szCs w:val="20"/>
            </w:rPr>
          </w:rPrChange>
        </w:rPr>
        <w:t xml:space="preserve"> </w:t>
      </w:r>
      <w:r w:rsidR="00CA0775" w:rsidRPr="00014BF7">
        <w:rPr>
          <w:rFonts w:ascii="Times New Roman" w:hAnsi="Times New Roman"/>
          <w:sz w:val="24"/>
          <w:szCs w:val="20"/>
          <w:rPrChange w:id="20" w:author="user" w:date="2015-07-18T16:56:00Z">
            <w:rPr>
              <w:rFonts w:ascii="Times New Roman" w:hAnsi="Times New Roman"/>
              <w:szCs w:val="20"/>
            </w:rPr>
          </w:rPrChange>
        </w:rPr>
        <w:t>(</w:t>
      </w:r>
      <w:del w:id="21" w:author="user" w:date="2015-07-18T16:55:00Z">
        <w:r w:rsidR="00CA0775" w:rsidRPr="00014BF7" w:rsidDel="00184B53">
          <w:rPr>
            <w:rFonts w:ascii="Times New Roman" w:hAnsi="Times New Roman"/>
            <w:sz w:val="24"/>
            <w:szCs w:val="20"/>
            <w:rPrChange w:id="22" w:author="user" w:date="2015-07-18T16:56:00Z">
              <w:rPr>
                <w:rFonts w:ascii="Times New Roman" w:hAnsi="Times New Roman"/>
                <w:szCs w:val="20"/>
              </w:rPr>
            </w:rPrChange>
          </w:rPr>
          <w:delText xml:space="preserve"> </w:delText>
        </w:r>
      </w:del>
      <w:r w:rsidR="00102FBC" w:rsidRPr="00014BF7">
        <w:rPr>
          <w:rFonts w:ascii="Times New Roman" w:hAnsi="Times New Roman"/>
          <w:sz w:val="24"/>
          <w:szCs w:val="20"/>
          <w:rPrChange w:id="23" w:author="user" w:date="2015-07-18T16:56:00Z">
            <w:rPr>
              <w:rFonts w:ascii="Times New Roman" w:hAnsi="Times New Roman"/>
              <w:szCs w:val="20"/>
            </w:rPr>
          </w:rPrChange>
        </w:rPr>
        <w:t xml:space="preserve">size: </w:t>
      </w:r>
      <w:r w:rsidR="00CA0775" w:rsidRPr="00014BF7">
        <w:rPr>
          <w:rFonts w:ascii="Times New Roman" w:hAnsi="Times New Roman" w:cs="Times New Roman"/>
          <w:sz w:val="24"/>
          <w:szCs w:val="20"/>
          <w:rPrChange w:id="24" w:author="user" w:date="2015-07-18T16:56:00Z">
            <w:rPr>
              <w:rFonts w:ascii="Times New Roman" w:hAnsi="Times New Roman" w:cs="Times New Roman"/>
              <w:szCs w:val="20"/>
            </w:rPr>
          </w:rPrChange>
        </w:rPr>
        <w:t>≈</w:t>
      </w:r>
      <w:r w:rsidR="00CA0775" w:rsidRPr="00014BF7">
        <w:rPr>
          <w:rFonts w:ascii="Times New Roman" w:hAnsi="Times New Roman"/>
          <w:sz w:val="24"/>
          <w:szCs w:val="20"/>
          <w:rPrChange w:id="25" w:author="user" w:date="2015-07-18T16:56:00Z">
            <w:rPr>
              <w:rFonts w:ascii="Times New Roman" w:hAnsi="Times New Roman"/>
              <w:szCs w:val="20"/>
            </w:rPr>
          </w:rPrChange>
        </w:rPr>
        <w:t xml:space="preserve"> 4 km) </w:t>
      </w:r>
      <w:r w:rsidR="005F369D" w:rsidRPr="00014BF7">
        <w:rPr>
          <w:rFonts w:ascii="Times New Roman" w:hAnsi="Times New Roman"/>
          <w:sz w:val="24"/>
          <w:szCs w:val="20"/>
          <w:rPrChange w:id="26" w:author="user" w:date="2015-07-18T16:56:00Z">
            <w:rPr>
              <w:rFonts w:ascii="Times New Roman" w:hAnsi="Times New Roman"/>
              <w:szCs w:val="20"/>
            </w:rPr>
          </w:rPrChange>
        </w:rPr>
        <w:t>under each class</w:t>
      </w:r>
      <w:r w:rsidR="000F0C25" w:rsidRPr="00014BF7">
        <w:rPr>
          <w:rFonts w:ascii="Times New Roman" w:hAnsi="Times New Roman"/>
          <w:sz w:val="24"/>
          <w:szCs w:val="20"/>
          <w:rPrChange w:id="27" w:author="user" w:date="2015-07-18T16:56:00Z">
            <w:rPr>
              <w:rFonts w:ascii="Times New Roman" w:hAnsi="Times New Roman"/>
              <w:szCs w:val="20"/>
            </w:rPr>
          </w:rPrChange>
        </w:rPr>
        <w:t>.</w:t>
      </w:r>
      <w:r w:rsidR="00CA0775" w:rsidRPr="00014BF7">
        <w:rPr>
          <w:rFonts w:ascii="Times New Roman" w:hAnsi="Times New Roman"/>
          <w:sz w:val="24"/>
          <w:szCs w:val="20"/>
          <w:rPrChange w:id="28" w:author="user" w:date="2015-07-18T16:56:00Z">
            <w:rPr>
              <w:rFonts w:ascii="Times New Roman" w:hAnsi="Times New Roman"/>
              <w:szCs w:val="20"/>
            </w:rPr>
          </w:rPrChange>
        </w:rPr>
        <w:t xml:space="preserve"> </w:t>
      </w:r>
    </w:p>
    <w:tbl>
      <w:tblPr>
        <w:tblStyle w:val="TableGrid"/>
        <w:tblW w:w="5000" w:type="pct"/>
        <w:tblLook w:val="04A0"/>
      </w:tblPr>
      <w:tblGrid>
        <w:gridCol w:w="5492"/>
        <w:gridCol w:w="4897"/>
        <w:gridCol w:w="758"/>
        <w:gridCol w:w="939"/>
        <w:gridCol w:w="1027"/>
        <w:gridCol w:w="1061"/>
      </w:tblGrid>
      <w:tr w:rsidR="00AE67F7" w:rsidRPr="00B35677" w:rsidTr="00AE67F7">
        <w:trPr>
          <w:trHeight w:val="192"/>
        </w:trPr>
        <w:tc>
          <w:tcPr>
            <w:tcW w:w="1956" w:type="pct"/>
            <w:vMerge w:val="restart"/>
          </w:tcPr>
          <w:p w:rsidR="00A00FAD" w:rsidRPr="00B35677" w:rsidRDefault="00A00FAD" w:rsidP="00B52FD0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  <w:b/>
              </w:rPr>
              <w:t>Biome type</w:t>
            </w:r>
          </w:p>
        </w:tc>
        <w:tc>
          <w:tcPr>
            <w:tcW w:w="1746" w:type="pct"/>
            <w:vMerge w:val="restart"/>
            <w:noWrap/>
            <w:hideMark/>
          </w:tcPr>
          <w:p w:rsidR="00A00FAD" w:rsidRPr="00B35677" w:rsidRDefault="00A00FAD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  <w:b/>
              </w:rPr>
              <w:t>Ecoregions</w:t>
            </w:r>
          </w:p>
        </w:tc>
        <w:tc>
          <w:tcPr>
            <w:tcW w:w="1298" w:type="pct"/>
            <w:gridSpan w:val="4"/>
            <w:noWrap/>
            <w:hideMark/>
          </w:tcPr>
          <w:p w:rsidR="00A00FAD" w:rsidRPr="00B35677" w:rsidRDefault="00A00FAD" w:rsidP="00482A44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  <w:b/>
              </w:rPr>
              <w:t>Model consensus classes</w:t>
            </w:r>
          </w:p>
        </w:tc>
      </w:tr>
      <w:tr w:rsidR="00D247D4" w:rsidRPr="00B35677" w:rsidTr="00AE67F7">
        <w:trPr>
          <w:trHeight w:val="192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746" w:type="pct"/>
            <w:vMerge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  <w:b/>
              </w:rPr>
              <w:t>High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  <w:b/>
              </w:rPr>
              <w:t>Medium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  <w:b/>
              </w:rPr>
              <w:t>Low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  <w:b/>
              </w:rPr>
              <w:t>Very low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 w:val="restart"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Deserts and Xeric Shrublands</w:t>
            </w: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Deccan Thorn Scrub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708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180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8717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146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Northwestern Thorn Scrub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843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151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4735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7003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Thar Desert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98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8920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Flooded Grasslands and Savannas</w:t>
            </w: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Rann of Kutch Seasonal Salt Marsh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59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133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 w:val="restart"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Mangroves</w:t>
            </w: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Godavari-Krishna Mangrove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26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Indus River Delta-Arabian Sea Mangrove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Sundarbans Mangrove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89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 w:val="restart"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Montane Grasslands and Shrublands</w:t>
            </w: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Central Tibetan Plateau Alpine Steppe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837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Eastern Himalayan Alpine Shrub and Meadow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44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504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Karakoram-West Tibetan Plateau Alpine Steppe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6406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 xml:space="preserve">North Tibetan Plateau-Kunlun Mountains Alpine Desert 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658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Northwestern Himalayan Alpine Shrub and Meadow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862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Pamir Alpine Desert and Tundra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1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Western Himalayan Alpine Shrub and Meadow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718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Rock and Ice</w:t>
            </w: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Rock and Ice: Palearctic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489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 w:val="restart"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Temperate Broadleaf and Mixed Forests</w:t>
            </w: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Eastern Himalayan Broadleaved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477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610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725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94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Western Himalayan Broadleaved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93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645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465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496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 w:val="restart"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Temperate Conifer Forests</w:t>
            </w: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Eastern Himalayan Subalpine Conifer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51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78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85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Northeastern Himalayan Subalpine Conifer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62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02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Western Himalayan Subalpine Conifer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69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32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439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 w:val="restart"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Tropical and Subtropical Coniferous Forests</w:t>
            </w: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Himalayan Subtropical Pine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026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966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91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11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Northeast India-Myanmar Pine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400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98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 w:val="restart"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Tropical and Subtropical Dry Broadleaf Forests</w:t>
            </w: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Central Deccan Plateau Dry Deciduous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611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0046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159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7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Chota-Nagpur Dry Deciduous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043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4489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226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East Deccan Dry-Evergreen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286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Khathiar-Gir Dry Deciduous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86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09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7995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6161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Narmada Valley Dry Deciduous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49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520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7466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174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Northern Dry Deciduous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713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433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South Deccan Plateau Dry Deciduous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454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360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412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2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Tropical and Subtropical Grasslands, Savannas and Shrublands</w:t>
            </w: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Terai-Duar Savanna and Grassland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35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23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110"/>
        </w:trPr>
        <w:tc>
          <w:tcPr>
            <w:tcW w:w="1956" w:type="pct"/>
            <w:vMerge w:val="restart"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Tropical and Subtropical Moist Broadleaf Forests</w:t>
            </w: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Andaman Islands Rainforest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98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Brahmaputra Valley Semievergreen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187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Chin-Hills-Arakan Yoma Montane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00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Eastern Highlands Moist Deciduous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7445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9297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675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Himalayan Subtropical Broad Leaved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44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Lower Gangetic Plains Moist Deciduous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800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4316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917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Malabar Coasts Moist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805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678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Meghalaya Subtropical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324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9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Mizoram-Manipur-Kachin Rain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083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48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Nicobar Islands Rain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North Western Ghats Moist Deciduous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625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731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91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North Western Ghats Montane Rain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216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410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Orissa Semi-Evergreen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150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South Western Ghats Moist Deciduous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998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32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South Western Ghats Montane Rain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830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34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Sunderbans Freshwater Swamp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70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 </w:t>
            </w:r>
          </w:p>
        </w:tc>
      </w:tr>
      <w:tr w:rsidR="00D247D4" w:rsidRPr="00B35677" w:rsidTr="00AE67F7">
        <w:trPr>
          <w:trHeight w:val="60"/>
        </w:trPr>
        <w:tc>
          <w:tcPr>
            <w:tcW w:w="1956" w:type="pct"/>
            <w:vMerge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4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  <w:b/>
              </w:rPr>
            </w:pPr>
            <w:r w:rsidRPr="00B35677">
              <w:rPr>
                <w:rFonts w:ascii="Times New Roman" w:eastAsia="Times New Roman" w:hAnsi="Times New Roman"/>
              </w:rPr>
              <w:t>Upper Gangetic Forests Moist Deciduous Forests</w:t>
            </w:r>
          </w:p>
        </w:tc>
        <w:tc>
          <w:tcPr>
            <w:tcW w:w="286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238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361</w:t>
            </w:r>
          </w:p>
        </w:tc>
        <w:tc>
          <w:tcPr>
            <w:tcW w:w="381" w:type="pct"/>
            <w:noWrap/>
            <w:hideMark/>
          </w:tcPr>
          <w:p w:rsidR="00D247D4" w:rsidRPr="00B35677" w:rsidRDefault="00D247D4" w:rsidP="00B52FD0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8040</w:t>
            </w:r>
          </w:p>
        </w:tc>
        <w:tc>
          <w:tcPr>
            <w:tcW w:w="393" w:type="pct"/>
            <w:noWrap/>
            <w:hideMark/>
          </w:tcPr>
          <w:p w:rsidR="00D247D4" w:rsidRPr="00B35677" w:rsidRDefault="00D247D4" w:rsidP="002F3653">
            <w:pPr>
              <w:rPr>
                <w:rFonts w:ascii="Times New Roman" w:eastAsia="Times New Roman" w:hAnsi="Times New Roman"/>
              </w:rPr>
            </w:pPr>
            <w:r w:rsidRPr="00B35677">
              <w:rPr>
                <w:rFonts w:ascii="Times New Roman" w:eastAsia="Times New Roman" w:hAnsi="Times New Roman"/>
              </w:rPr>
              <w:t>3491</w:t>
            </w:r>
          </w:p>
        </w:tc>
      </w:tr>
    </w:tbl>
    <w:p w:rsidR="00467C94" w:rsidRDefault="00467C94" w:rsidP="00CE4526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467C94" w:rsidRDefault="00467C94" w:rsidP="00CE4526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467C94" w:rsidRDefault="00467C94" w:rsidP="00CE4526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467C94" w:rsidRDefault="00467C94" w:rsidP="00CE4526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467C94" w:rsidRDefault="00467C94" w:rsidP="00CE4526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467C94" w:rsidRDefault="00467C94" w:rsidP="00CE4526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467C94" w:rsidRDefault="00467C94" w:rsidP="00CE4526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467C94" w:rsidRDefault="00467C94" w:rsidP="00CE4526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467C94" w:rsidRDefault="00467C94" w:rsidP="00CE4526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467C94" w:rsidRDefault="00467C94" w:rsidP="00CE4526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467C94" w:rsidRPr="00467C94" w:rsidRDefault="00467C94" w:rsidP="00467C94">
      <w:pPr>
        <w:ind w:firstLine="720"/>
        <w:rPr>
          <w:rFonts w:ascii="Times New Roman" w:hAnsi="Times New Roman"/>
          <w:sz w:val="20"/>
          <w:szCs w:val="20"/>
        </w:rPr>
      </w:pPr>
    </w:p>
    <w:sectPr w:rsidR="00467C94" w:rsidRPr="00467C94" w:rsidSect="00F316A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C1B1C"/>
    <w:multiLevelType w:val="hybridMultilevel"/>
    <w:tmpl w:val="8BE8C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66632D"/>
    <w:multiLevelType w:val="hybridMultilevel"/>
    <w:tmpl w:val="F74E2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C64F84"/>
    <w:multiLevelType w:val="hybridMultilevel"/>
    <w:tmpl w:val="921E0F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814D64"/>
    <w:multiLevelType w:val="hybridMultilevel"/>
    <w:tmpl w:val="9A9CF8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CB6683"/>
    <w:multiLevelType w:val="hybridMultilevel"/>
    <w:tmpl w:val="FC6450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0F8543F"/>
    <w:multiLevelType w:val="hybridMultilevel"/>
    <w:tmpl w:val="9230CB0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E8086E"/>
    <w:multiLevelType w:val="hybridMultilevel"/>
    <w:tmpl w:val="09D8022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FD50784"/>
    <w:multiLevelType w:val="hybridMultilevel"/>
    <w:tmpl w:val="229403A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2418D9"/>
    <w:multiLevelType w:val="hybridMultilevel"/>
    <w:tmpl w:val="CEC6305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3111AB"/>
    <w:multiLevelType w:val="hybridMultilevel"/>
    <w:tmpl w:val="E3EA3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E543C0"/>
    <w:multiLevelType w:val="hybridMultilevel"/>
    <w:tmpl w:val="B980D9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9"/>
  </w:num>
  <w:num w:numId="5">
    <w:abstractNumId w:val="3"/>
  </w:num>
  <w:num w:numId="6">
    <w:abstractNumId w:val="2"/>
  </w:num>
  <w:num w:numId="7">
    <w:abstractNumId w:val="0"/>
  </w:num>
  <w:num w:numId="8">
    <w:abstractNumId w:val="1"/>
  </w:num>
  <w:num w:numId="9">
    <w:abstractNumId w:val="6"/>
  </w:num>
  <w:num w:numId="10">
    <w:abstractNumId w:val="7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drawingGridHorizontalSpacing w:val="110"/>
  <w:displayHorizontalDrawingGridEvery w:val="2"/>
  <w:characterSpacingControl w:val="doNotCompress"/>
  <w:compat>
    <w:useFELayout/>
  </w:compat>
  <w:rsids>
    <w:rsidRoot w:val="00971C7A"/>
    <w:rsid w:val="00012356"/>
    <w:rsid w:val="00014BF7"/>
    <w:rsid w:val="000159A1"/>
    <w:rsid w:val="00023379"/>
    <w:rsid w:val="00036C27"/>
    <w:rsid w:val="00037D35"/>
    <w:rsid w:val="000403F4"/>
    <w:rsid w:val="00052D82"/>
    <w:rsid w:val="000604C0"/>
    <w:rsid w:val="00061E9A"/>
    <w:rsid w:val="00063006"/>
    <w:rsid w:val="00093490"/>
    <w:rsid w:val="000A1346"/>
    <w:rsid w:val="000F0C25"/>
    <w:rsid w:val="00101940"/>
    <w:rsid w:val="00102FBC"/>
    <w:rsid w:val="00113A33"/>
    <w:rsid w:val="00132ABD"/>
    <w:rsid w:val="00162709"/>
    <w:rsid w:val="00164887"/>
    <w:rsid w:val="00164996"/>
    <w:rsid w:val="00184B53"/>
    <w:rsid w:val="001A1E85"/>
    <w:rsid w:val="001A2635"/>
    <w:rsid w:val="001A5489"/>
    <w:rsid w:val="001A5CF2"/>
    <w:rsid w:val="001D1C8C"/>
    <w:rsid w:val="001F06CF"/>
    <w:rsid w:val="00231E67"/>
    <w:rsid w:val="00240458"/>
    <w:rsid w:val="00253DBC"/>
    <w:rsid w:val="00255153"/>
    <w:rsid w:val="002659ED"/>
    <w:rsid w:val="00291361"/>
    <w:rsid w:val="002F007A"/>
    <w:rsid w:val="002F3653"/>
    <w:rsid w:val="00327125"/>
    <w:rsid w:val="00337C57"/>
    <w:rsid w:val="003407EA"/>
    <w:rsid w:val="003457F0"/>
    <w:rsid w:val="00365722"/>
    <w:rsid w:val="00367E8D"/>
    <w:rsid w:val="00374DF4"/>
    <w:rsid w:val="003900D4"/>
    <w:rsid w:val="00393771"/>
    <w:rsid w:val="003B51F9"/>
    <w:rsid w:val="003C5B1A"/>
    <w:rsid w:val="003F25CB"/>
    <w:rsid w:val="003F596C"/>
    <w:rsid w:val="0041086D"/>
    <w:rsid w:val="00433698"/>
    <w:rsid w:val="00467C94"/>
    <w:rsid w:val="00471452"/>
    <w:rsid w:val="004752A1"/>
    <w:rsid w:val="00482A44"/>
    <w:rsid w:val="00484347"/>
    <w:rsid w:val="004B1CC8"/>
    <w:rsid w:val="004C06C1"/>
    <w:rsid w:val="004D744D"/>
    <w:rsid w:val="004E2218"/>
    <w:rsid w:val="00501A56"/>
    <w:rsid w:val="00506114"/>
    <w:rsid w:val="00512F7F"/>
    <w:rsid w:val="0051741F"/>
    <w:rsid w:val="00525994"/>
    <w:rsid w:val="00532AEA"/>
    <w:rsid w:val="00535C13"/>
    <w:rsid w:val="00567942"/>
    <w:rsid w:val="00597E1A"/>
    <w:rsid w:val="005A7FCA"/>
    <w:rsid w:val="005B3066"/>
    <w:rsid w:val="005C5B69"/>
    <w:rsid w:val="005D72F2"/>
    <w:rsid w:val="005E2697"/>
    <w:rsid w:val="005F14F4"/>
    <w:rsid w:val="005F3604"/>
    <w:rsid w:val="005F369D"/>
    <w:rsid w:val="00600B49"/>
    <w:rsid w:val="00651704"/>
    <w:rsid w:val="00655C72"/>
    <w:rsid w:val="00664683"/>
    <w:rsid w:val="006936C0"/>
    <w:rsid w:val="006B557F"/>
    <w:rsid w:val="006D0B2E"/>
    <w:rsid w:val="006D7F68"/>
    <w:rsid w:val="00726E07"/>
    <w:rsid w:val="00743D90"/>
    <w:rsid w:val="007454C0"/>
    <w:rsid w:val="00767485"/>
    <w:rsid w:val="00775116"/>
    <w:rsid w:val="00786614"/>
    <w:rsid w:val="007A0A59"/>
    <w:rsid w:val="007B5180"/>
    <w:rsid w:val="007C52E3"/>
    <w:rsid w:val="007E018E"/>
    <w:rsid w:val="007E4A09"/>
    <w:rsid w:val="007E7E35"/>
    <w:rsid w:val="007F290B"/>
    <w:rsid w:val="008034B4"/>
    <w:rsid w:val="00805343"/>
    <w:rsid w:val="008176AC"/>
    <w:rsid w:val="008208B4"/>
    <w:rsid w:val="00883DDD"/>
    <w:rsid w:val="008A3B6F"/>
    <w:rsid w:val="008E6784"/>
    <w:rsid w:val="00927E64"/>
    <w:rsid w:val="0093012C"/>
    <w:rsid w:val="00971C7A"/>
    <w:rsid w:val="00990FD7"/>
    <w:rsid w:val="009A233D"/>
    <w:rsid w:val="009D11CA"/>
    <w:rsid w:val="00A00FAD"/>
    <w:rsid w:val="00A068D4"/>
    <w:rsid w:val="00A34057"/>
    <w:rsid w:val="00A667C3"/>
    <w:rsid w:val="00A863CF"/>
    <w:rsid w:val="00A97C0D"/>
    <w:rsid w:val="00AA451F"/>
    <w:rsid w:val="00AC040F"/>
    <w:rsid w:val="00AC28F2"/>
    <w:rsid w:val="00AD31F0"/>
    <w:rsid w:val="00AE67F7"/>
    <w:rsid w:val="00B13057"/>
    <w:rsid w:val="00B20EAD"/>
    <w:rsid w:val="00B35677"/>
    <w:rsid w:val="00B52FD0"/>
    <w:rsid w:val="00B56FBD"/>
    <w:rsid w:val="00B76EE8"/>
    <w:rsid w:val="00B82756"/>
    <w:rsid w:val="00B94476"/>
    <w:rsid w:val="00BB73B7"/>
    <w:rsid w:val="00BD19F2"/>
    <w:rsid w:val="00BD4ABB"/>
    <w:rsid w:val="00BE6F05"/>
    <w:rsid w:val="00BF2470"/>
    <w:rsid w:val="00BF7DE8"/>
    <w:rsid w:val="00C0052C"/>
    <w:rsid w:val="00C0733A"/>
    <w:rsid w:val="00C11F3B"/>
    <w:rsid w:val="00C413AA"/>
    <w:rsid w:val="00C526A3"/>
    <w:rsid w:val="00C64988"/>
    <w:rsid w:val="00C8640C"/>
    <w:rsid w:val="00CA0775"/>
    <w:rsid w:val="00CB6311"/>
    <w:rsid w:val="00CD5F03"/>
    <w:rsid w:val="00CE4526"/>
    <w:rsid w:val="00CE7320"/>
    <w:rsid w:val="00CF6D60"/>
    <w:rsid w:val="00D061D9"/>
    <w:rsid w:val="00D2025A"/>
    <w:rsid w:val="00D2211F"/>
    <w:rsid w:val="00D247D4"/>
    <w:rsid w:val="00D300A1"/>
    <w:rsid w:val="00D37D68"/>
    <w:rsid w:val="00D5224E"/>
    <w:rsid w:val="00D718B1"/>
    <w:rsid w:val="00DD3111"/>
    <w:rsid w:val="00E15F10"/>
    <w:rsid w:val="00E36FF8"/>
    <w:rsid w:val="00E47A9C"/>
    <w:rsid w:val="00E5479D"/>
    <w:rsid w:val="00E63121"/>
    <w:rsid w:val="00E7412B"/>
    <w:rsid w:val="00ED5718"/>
    <w:rsid w:val="00F23A1A"/>
    <w:rsid w:val="00F316AD"/>
    <w:rsid w:val="00F37F19"/>
    <w:rsid w:val="00F47E97"/>
    <w:rsid w:val="00F537A5"/>
    <w:rsid w:val="00F5506F"/>
    <w:rsid w:val="00F7193D"/>
    <w:rsid w:val="00F81F59"/>
    <w:rsid w:val="00F822BF"/>
    <w:rsid w:val="00F85481"/>
    <w:rsid w:val="00F927AB"/>
    <w:rsid w:val="00FD17DF"/>
    <w:rsid w:val="00FE75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F68"/>
  </w:style>
  <w:style w:type="paragraph" w:styleId="Heading2">
    <w:name w:val="heading 2"/>
    <w:basedOn w:val="Normal"/>
    <w:link w:val="Heading2Char"/>
    <w:uiPriority w:val="9"/>
    <w:qFormat/>
    <w:rsid w:val="00CE452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4526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526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526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E452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E4526"/>
    <w:pPr>
      <w:ind w:left="720"/>
      <w:contextualSpacing/>
    </w:pPr>
    <w:rPr>
      <w:rFonts w:ascii="Calibri" w:eastAsia="Times New Roman" w:hAnsi="Calibri" w:cs="Times New Roman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E4526"/>
    <w:rPr>
      <w:color w:val="0000FF"/>
      <w:u w:val="single"/>
    </w:rPr>
  </w:style>
  <w:style w:type="paragraph" w:customStyle="1" w:styleId="xl63">
    <w:name w:val="xl63"/>
    <w:basedOn w:val="Normal"/>
    <w:rsid w:val="00CE4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paragraph" w:customStyle="1" w:styleId="xl64">
    <w:name w:val="xl64"/>
    <w:basedOn w:val="Normal"/>
    <w:rsid w:val="00CE4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paragraph" w:customStyle="1" w:styleId="xl65">
    <w:name w:val="xl65"/>
    <w:basedOn w:val="Normal"/>
    <w:rsid w:val="00CE4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US" w:eastAsia="en-US"/>
    </w:rPr>
  </w:style>
  <w:style w:type="paragraph" w:customStyle="1" w:styleId="xl66">
    <w:name w:val="xl66"/>
    <w:basedOn w:val="Normal"/>
    <w:rsid w:val="00CE4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16"/>
      <w:szCs w:val="16"/>
      <w:lang w:val="en-US" w:eastAsia="en-US"/>
    </w:rPr>
  </w:style>
  <w:style w:type="paragraph" w:customStyle="1" w:styleId="xl67">
    <w:name w:val="xl67"/>
    <w:basedOn w:val="Normal"/>
    <w:rsid w:val="00CE4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US" w:eastAsia="en-US"/>
    </w:rPr>
  </w:style>
  <w:style w:type="paragraph" w:customStyle="1" w:styleId="xl68">
    <w:name w:val="xl68"/>
    <w:basedOn w:val="Normal"/>
    <w:rsid w:val="00CE4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16"/>
      <w:szCs w:val="16"/>
      <w:lang w:val="en-US" w:eastAsia="en-US"/>
    </w:rPr>
  </w:style>
  <w:style w:type="paragraph" w:customStyle="1" w:styleId="xl69">
    <w:name w:val="xl69"/>
    <w:basedOn w:val="Normal"/>
    <w:rsid w:val="00CE45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paragraph" w:customStyle="1" w:styleId="xl70">
    <w:name w:val="xl70"/>
    <w:basedOn w:val="Normal"/>
    <w:rsid w:val="00CE4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paragraph" w:customStyle="1" w:styleId="xl71">
    <w:name w:val="xl71"/>
    <w:basedOn w:val="Normal"/>
    <w:rsid w:val="00CE45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 w:eastAsia="en-US"/>
    </w:rPr>
  </w:style>
  <w:style w:type="paragraph" w:customStyle="1" w:styleId="xl72">
    <w:name w:val="xl72"/>
    <w:basedOn w:val="Normal"/>
    <w:rsid w:val="00CE4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US" w:eastAsia="en-US"/>
    </w:rPr>
  </w:style>
  <w:style w:type="paragraph" w:customStyle="1" w:styleId="xl73">
    <w:name w:val="xl73"/>
    <w:basedOn w:val="Normal"/>
    <w:rsid w:val="00CE452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FF0000"/>
      <w:sz w:val="16"/>
      <w:szCs w:val="16"/>
      <w:lang w:val="en-US" w:eastAsia="en-US"/>
    </w:rPr>
  </w:style>
  <w:style w:type="paragraph" w:customStyle="1" w:styleId="xl74">
    <w:name w:val="xl74"/>
    <w:basedOn w:val="Normal"/>
    <w:rsid w:val="00CE4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US" w:eastAsia="en-US"/>
    </w:rPr>
  </w:style>
  <w:style w:type="paragraph" w:customStyle="1" w:styleId="xl75">
    <w:name w:val="xl75"/>
    <w:basedOn w:val="Normal"/>
    <w:rsid w:val="00CE452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0000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CE4526"/>
    <w:pPr>
      <w:tabs>
        <w:tab w:val="center" w:pos="4680"/>
        <w:tab w:val="right" w:pos="9360"/>
      </w:tabs>
    </w:pPr>
    <w:rPr>
      <w:rFonts w:ascii="Calibri" w:eastAsia="Times New Roman" w:hAnsi="Calibri" w:cs="Times New Roman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E4526"/>
    <w:rPr>
      <w:rFonts w:ascii="Calibri" w:eastAsia="Times New Roman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CE4526"/>
    <w:pPr>
      <w:tabs>
        <w:tab w:val="center" w:pos="4680"/>
        <w:tab w:val="right" w:pos="9360"/>
      </w:tabs>
    </w:pPr>
    <w:rPr>
      <w:rFonts w:ascii="Calibri" w:eastAsia="Times New Roman" w:hAnsi="Calibri" w:cs="Times New Roman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E4526"/>
    <w:rPr>
      <w:rFonts w:ascii="Calibri" w:eastAsia="Times New Roman" w:hAnsi="Calibri" w:cs="Times New Roman"/>
      <w:lang w:val="en-US" w:eastAsia="en-US"/>
    </w:rPr>
  </w:style>
  <w:style w:type="character" w:customStyle="1" w:styleId="doi">
    <w:name w:val="doi"/>
    <w:basedOn w:val="DefaultParagraphFont"/>
    <w:rsid w:val="00CE4526"/>
  </w:style>
  <w:style w:type="table" w:customStyle="1" w:styleId="LightShading-Accent11">
    <w:name w:val="Light Shading - Accent 11"/>
    <w:basedOn w:val="TableNormal"/>
    <w:uiPriority w:val="60"/>
    <w:rsid w:val="00CE4526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CE452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CE452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E4A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752A1"/>
    <w:rPr>
      <w:color w:val="800080"/>
      <w:u w:val="single"/>
    </w:rPr>
  </w:style>
  <w:style w:type="paragraph" w:customStyle="1" w:styleId="xl76">
    <w:name w:val="xl76"/>
    <w:basedOn w:val="Normal"/>
    <w:rsid w:val="00475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77">
    <w:name w:val="xl77"/>
    <w:basedOn w:val="Normal"/>
    <w:rsid w:val="00475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475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4752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38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9</cp:revision>
  <dcterms:created xsi:type="dcterms:W3CDTF">2013-09-30T11:00:00Z</dcterms:created>
  <dcterms:modified xsi:type="dcterms:W3CDTF">2015-07-18T11:26:00Z</dcterms:modified>
</cp:coreProperties>
</file>